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5" w:type="dxa"/>
        <w:jc w:val="left"/>
        <w:tblInd w:w="3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265"/>
      </w:tblGrid>
      <w:tr>
        <w:trPr>
          <w:trHeight w:val="312" w:hRule="atLeast"/>
        </w:trPr>
        <w:tc>
          <w:tcPr>
            <w:tcW w:w="826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pen Surgery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pen Surgical Procedure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en Procedure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parotom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1 or 2 or 3 or 4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Minimal* Invasive Surg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Minimal* Access Surg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nimal* Invasive Surg* Procedure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nimal* Surg* Procedure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 or 8 or 9 or 10 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bot* Surg* Procedure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bot-Enhanced Procedure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bot-Enhanced Surg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or 14 or15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Laparoscop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ioscop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Laparoscop* Surg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 or 18 or 19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12 or 16 or 20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and 21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terine Cervical Neoplasm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rvi* Cancer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rvical Neoplasm*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3 or 24 or 25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bined:8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1 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sz w:val="24"/>
        </w:rPr>
        <w:t>. Detailed search strategy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PubMed search </w:t>
      </w:r>
      <w:r>
        <w:rPr>
          <w:rFonts w:cs="Times New Roman" w:ascii="Times New Roman" w:hAnsi="Times New Roman"/>
          <w:b/>
          <w:sz w:val="20"/>
          <w:szCs w:val="20"/>
        </w:rPr>
        <w:t>2020.02.21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ll individual searches from each database inception date until 20 February 2020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>Embase</w:t>
      </w:r>
      <w:r>
        <w:rPr>
          <w:rFonts w:cs="Times New Roman" w:ascii="Times New Roman" w:hAnsi="Times New Roman"/>
          <w:b/>
          <w:sz w:val="20"/>
          <w:szCs w:val="21"/>
        </w:rPr>
        <w:t xml:space="preserve"> search </w:t>
      </w:r>
      <w:r>
        <w:rPr>
          <w:rFonts w:cs="Times New Roman" w:ascii="Times New Roman" w:hAnsi="Times New Roman"/>
          <w:b/>
          <w:sz w:val="20"/>
          <w:szCs w:val="21"/>
        </w:rPr>
        <w:t>2020.02.21</w:t>
      </w:r>
    </w:p>
    <w:tbl>
      <w:tblPr>
        <w:tblW w:w="82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294"/>
      </w:tblGrid>
      <w:tr>
        <w:trPr>
          <w:trHeight w:val="312" w:hRule="atLeast"/>
        </w:trPr>
        <w:tc>
          <w:tcPr>
            <w:tcW w:w="829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ervix* AND adj3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ncer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umor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tumour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neoplas* 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carcinoma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malignan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uterine cervix tumor/exp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 or 3 or 4 or 5 or 6 or 7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1 and 9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and 10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scop* OR laparotom* OR laparoscop* OR celioscop* OR peritoneoscop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nimal* (Surg* or Procedure*)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laparotom* OR (open AND surg*)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bot* AND Surg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 or 13 or 14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 and 17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bined:18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ll individual searches from each database inception date until 20 February 2020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>Cochrane</w:t>
      </w:r>
      <w:r>
        <w:rPr>
          <w:rFonts w:cs="Times New Roman" w:ascii="Times New Roman" w:hAnsi="Times New Roman"/>
          <w:b/>
          <w:sz w:val="20"/>
          <w:szCs w:val="21"/>
        </w:rPr>
        <w:t xml:space="preserve"> search </w:t>
      </w:r>
      <w:r>
        <w:rPr>
          <w:rFonts w:cs="Times New Roman" w:ascii="Times New Roman" w:hAnsi="Times New Roman"/>
          <w:b/>
          <w:sz w:val="20"/>
          <w:szCs w:val="21"/>
        </w:rPr>
        <w:t>2020.02.21</w:t>
      </w:r>
    </w:p>
    <w:tbl>
      <w:tblPr>
        <w:tblW w:w="830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300"/>
      </w:tblGrid>
      <w:tr>
        <w:trPr>
          <w:trHeight w:val="312" w:hRule="atLeast"/>
        </w:trPr>
        <w:tc>
          <w:tcPr>
            <w:tcW w:w="830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1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uterine cervix tumor 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cervix* adj3 (cancer* OR tumor* OR tumour* OR neoplas* OR carcinoma* OR malignan* )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3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1 or 2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4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laparotomy OR laparotom* OR (open AND surger*)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5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minimal* AND (surgi* OR procedure*) 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6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ndoscop* OR laparotom* OR laparoscop* OR celioscop* OR peritoneoscop*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7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5 or 6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8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obot* AND Surg*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9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4 or 7 or 8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9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3 and 9</w:t>
            </w:r>
          </w:p>
        </w:tc>
      </w:tr>
      <w:tr>
        <w:trPr>
          <w:trHeight w:val="312" w:hRule="atLeast"/>
        </w:trPr>
        <w:tc>
          <w:tcPr>
            <w:tcW w:w="830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mbined:7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ll individual searches from each database inception date until 20 February 2020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 xml:space="preserve">Web of science </w:t>
      </w:r>
      <w:r>
        <w:rPr>
          <w:rFonts w:cs="Times New Roman" w:ascii="Times New Roman" w:hAnsi="Times New Roman"/>
          <w:b/>
          <w:sz w:val="20"/>
          <w:szCs w:val="21"/>
        </w:rPr>
        <w:t xml:space="preserve">search </w:t>
      </w:r>
      <w:r>
        <w:rPr>
          <w:rFonts w:cs="Times New Roman" w:ascii="Times New Roman" w:hAnsi="Times New Roman"/>
          <w:b/>
          <w:sz w:val="20"/>
          <w:szCs w:val="21"/>
        </w:rPr>
        <w:t>2020.02.21</w:t>
      </w:r>
    </w:p>
    <w:tbl>
      <w:tblPr>
        <w:tblW w:w="830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304"/>
      </w:tblGrid>
      <w:tr>
        <w:trPr>
          <w:trHeight w:val="312" w:hRule="atLeast"/>
        </w:trPr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1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Uterine Cervical Neoplasm*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Cervi* Cancer*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3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Cervical Neoplasm*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4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1 or 2 or 3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5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laparotomy OR laparotom* OR (open AND surger*)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6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szCs w:val="21"/>
              </w:rPr>
              <w:t>inimal* AND (surgi* OR procedure*)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7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ndoscop* OR laparotom* OR laparoscop* OR celioscop* OR peritoneoscop*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8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6 or 7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9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obot* AND Surg*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10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5 or 8 or 9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#11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4 and 10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mbined:93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ll individual searches from each database inception date until 20 February 2020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15:29:00Z</dcterms:created>
  <dc:creator>Curry</dc:creator>
  <dc:description/>
  <cp:keywords/>
  <dc:language>en-US</dc:language>
  <cp:lastModifiedBy>李 宜霖</cp:lastModifiedBy>
  <dcterms:modified xsi:type="dcterms:W3CDTF">2021-06-09T14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